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F6034" w14:textId="512ABD7E" w:rsidR="001B2869" w:rsidRDefault="001B2869">
      <w:r>
        <w:t xml:space="preserve">Supplementary Table </w:t>
      </w:r>
      <w:r w:rsidR="00643C98">
        <w:t>2</w:t>
      </w:r>
      <w:r>
        <w:t>. Variable definitions used for conditional logit model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75"/>
        <w:gridCol w:w="7110"/>
      </w:tblGrid>
      <w:tr w:rsidR="00D43677" w14:paraId="04C3A222" w14:textId="77777777" w:rsidTr="000C0D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715E7CB" w14:textId="67C4721B" w:rsidR="00D43677" w:rsidRPr="000C0DEF" w:rsidRDefault="000C0DEF">
            <w:r w:rsidRPr="000C0DEF">
              <w:t>Variable Name</w:t>
            </w:r>
          </w:p>
        </w:tc>
        <w:tc>
          <w:tcPr>
            <w:tcW w:w="7110" w:type="dxa"/>
          </w:tcPr>
          <w:p w14:paraId="5ED24B50" w14:textId="6272F0AC" w:rsidR="00D43677" w:rsidRPr="000C0DEF" w:rsidRDefault="000C0D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0DEF">
              <w:t>Definition</w:t>
            </w:r>
          </w:p>
        </w:tc>
      </w:tr>
      <w:tr w:rsidR="00D43677" w:rsidRPr="00D43677" w14:paraId="22872E7C" w14:textId="44A01514" w:rsidTr="000C0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6133FD3E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prefer_studyID</w:t>
            </w:r>
          </w:p>
        </w:tc>
        <w:tc>
          <w:tcPr>
            <w:tcW w:w="7110" w:type="dxa"/>
          </w:tcPr>
          <w:p w14:paraId="4C557203" w14:textId="004C00EE" w:rsidR="00D43677" w:rsidRPr="00D43677" w:rsidRDefault="00D43677" w:rsidP="00D4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nique PREFER Study ID</w:t>
            </w:r>
          </w:p>
        </w:tc>
      </w:tr>
      <w:tr w:rsidR="00D43677" w:rsidRPr="00D43677" w14:paraId="55B18791" w14:textId="0503BD74" w:rsidTr="000C0D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70F014C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obsid</w:t>
            </w:r>
          </w:p>
        </w:tc>
        <w:tc>
          <w:tcPr>
            <w:tcW w:w="7110" w:type="dxa"/>
          </w:tcPr>
          <w:p w14:paraId="7B87AEE1" w14:textId="71F12F72" w:rsidR="00D43677" w:rsidRPr="00D43677" w:rsidRDefault="00D43677" w:rsidP="00D4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presents each unique choice made in the dataset (required by Stata)</w:t>
            </w:r>
          </w:p>
        </w:tc>
      </w:tr>
      <w:tr w:rsidR="00D43677" w:rsidRPr="00D43677" w14:paraId="2ACA7BB9" w14:textId="1F4CE03B" w:rsidTr="000C0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16AAA00B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alt</w:t>
            </w:r>
          </w:p>
        </w:tc>
        <w:tc>
          <w:tcPr>
            <w:tcW w:w="7110" w:type="dxa"/>
          </w:tcPr>
          <w:p w14:paraId="6342FFE3" w14:textId="488B3C38" w:rsidR="00D43677" w:rsidRPr="00D43677" w:rsidRDefault="00D43677" w:rsidP="00D4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lternative within each choice set. Each choice task had two choice sets, and alt distinguishes between them</w:t>
            </w:r>
          </w:p>
        </w:tc>
      </w:tr>
      <w:tr w:rsidR="00D43677" w:rsidRPr="00D43677" w14:paraId="5503AA99" w14:textId="1C5F9A1C" w:rsidTr="000C0D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4F924C0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cno</w:t>
            </w:r>
          </w:p>
        </w:tc>
        <w:tc>
          <w:tcPr>
            <w:tcW w:w="7110" w:type="dxa"/>
          </w:tcPr>
          <w:p w14:paraId="1AA7D434" w14:textId="7E30E488" w:rsidR="00D43677" w:rsidRPr="00D43677" w:rsidRDefault="00D43677" w:rsidP="00D4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epresents the choice number in each choice task. Each respondent made 9 choices, so this variable ranges between 1-9 and repeats for each participant</w:t>
            </w:r>
          </w:p>
        </w:tc>
      </w:tr>
      <w:tr w:rsidR="00D43677" w:rsidRPr="00D43677" w14:paraId="10FA668E" w14:textId="338492ED" w:rsidTr="000C0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08B4890D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choiceset</w:t>
            </w:r>
          </w:p>
        </w:tc>
        <w:tc>
          <w:tcPr>
            <w:tcW w:w="7110" w:type="dxa"/>
          </w:tcPr>
          <w:p w14:paraId="0005653E" w14:textId="48E30D1F" w:rsidR="00D43677" w:rsidRPr="00D43677" w:rsidRDefault="00D43677" w:rsidP="00D4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Represents the choice number in the DCE. The activity is made up of 18 total choices, so this variable ranges between 1-18. </w:t>
            </w:r>
          </w:p>
        </w:tc>
      </w:tr>
      <w:tr w:rsidR="00D43677" w:rsidRPr="00D43677" w14:paraId="6AD60F53" w14:textId="039089DB" w:rsidTr="000C0D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15EBF1A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location_clinic</w:t>
            </w:r>
          </w:p>
        </w:tc>
        <w:tc>
          <w:tcPr>
            <w:tcW w:w="7110" w:type="dxa"/>
          </w:tcPr>
          <w:p w14:paraId="0CF5442D" w14:textId="7896746D" w:rsidR="00D43677" w:rsidRDefault="00D43677" w:rsidP="00D4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mmy variable for</w:t>
            </w:r>
          </w:p>
          <w:p w14:paraId="50D4354C" w14:textId="32D0E960" w:rsidR="00D43677" w:rsidRDefault="00D43677" w:rsidP="007F1BB3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tribute: Location of service</w:t>
            </w:r>
          </w:p>
          <w:p w14:paraId="5B05386D" w14:textId="16EB2D1C" w:rsidR="00D43677" w:rsidRPr="00D43677" w:rsidRDefault="00D43677" w:rsidP="007F1BB3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vel: Clinic or hospital</w:t>
            </w:r>
          </w:p>
        </w:tc>
      </w:tr>
      <w:tr w:rsidR="00D43677" w:rsidRPr="00D43677" w14:paraId="5525B6ED" w14:textId="72528B55" w:rsidTr="000C0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116DCE9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location_pharm</w:t>
            </w:r>
          </w:p>
        </w:tc>
        <w:tc>
          <w:tcPr>
            <w:tcW w:w="7110" w:type="dxa"/>
          </w:tcPr>
          <w:p w14:paraId="04BA5BED" w14:textId="78711B6C" w:rsidR="00D43677" w:rsidRDefault="00D43677" w:rsidP="00D4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mmy variable for</w:t>
            </w:r>
          </w:p>
          <w:p w14:paraId="7C6539FB" w14:textId="77777777" w:rsidR="00D43677" w:rsidRDefault="00D43677" w:rsidP="007F1BB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tribute: Location of service</w:t>
            </w:r>
          </w:p>
          <w:p w14:paraId="63B81EA2" w14:textId="2C8745E1" w:rsidR="00D43677" w:rsidRPr="00D43677" w:rsidRDefault="00D43677" w:rsidP="007F1BB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vel: Pharmacy</w:t>
            </w:r>
          </w:p>
        </w:tc>
      </w:tr>
      <w:tr w:rsidR="00D43677" w:rsidRPr="00D43677" w14:paraId="27E33CD5" w14:textId="297C1621" w:rsidTr="000C0D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22E78B99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location_comm</w:t>
            </w:r>
          </w:p>
        </w:tc>
        <w:tc>
          <w:tcPr>
            <w:tcW w:w="7110" w:type="dxa"/>
          </w:tcPr>
          <w:p w14:paraId="6EEAFFA8" w14:textId="263601A9" w:rsidR="00D43677" w:rsidRDefault="00D43677" w:rsidP="00D4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mmy variable for</w:t>
            </w:r>
          </w:p>
          <w:p w14:paraId="485ED268" w14:textId="77777777" w:rsidR="00D43677" w:rsidRDefault="00D43677" w:rsidP="007F1BB3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tribute: Location of service</w:t>
            </w:r>
          </w:p>
          <w:p w14:paraId="1869AB56" w14:textId="6EDAE032" w:rsidR="00D43677" w:rsidRPr="00D43677" w:rsidRDefault="00D43677" w:rsidP="007F1BB3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vel: Community</w:t>
            </w:r>
          </w:p>
        </w:tc>
      </w:tr>
      <w:tr w:rsidR="00D43677" w:rsidRPr="00D43677" w14:paraId="75A3A1AA" w14:textId="28DEB053" w:rsidTr="000C0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53A17F76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wait_0</w:t>
            </w:r>
          </w:p>
        </w:tc>
        <w:tc>
          <w:tcPr>
            <w:tcW w:w="7110" w:type="dxa"/>
          </w:tcPr>
          <w:p w14:paraId="2EC056D0" w14:textId="00EA7ACD" w:rsidR="00D43677" w:rsidRDefault="00D43677" w:rsidP="00D4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mmy variable for</w:t>
            </w:r>
          </w:p>
          <w:p w14:paraId="23CF42A7" w14:textId="3E789F0A" w:rsidR="00D43677" w:rsidRDefault="00D43677" w:rsidP="007F1BB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tribute: Waiting time at facilities</w:t>
            </w:r>
          </w:p>
          <w:p w14:paraId="021F2ED5" w14:textId="43F81F6F" w:rsidR="00D43677" w:rsidRPr="00D43677" w:rsidRDefault="00D43677" w:rsidP="007F1BB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vel: Less than 1 hour</w:t>
            </w:r>
          </w:p>
        </w:tc>
      </w:tr>
      <w:tr w:rsidR="00D43677" w:rsidRPr="00D43677" w14:paraId="754A91A3" w14:textId="01544A38" w:rsidTr="000C0D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217DE1C2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wait_1</w:t>
            </w:r>
          </w:p>
        </w:tc>
        <w:tc>
          <w:tcPr>
            <w:tcW w:w="7110" w:type="dxa"/>
          </w:tcPr>
          <w:p w14:paraId="766C60D6" w14:textId="3E75CC1C" w:rsidR="00D43677" w:rsidRDefault="00D43677" w:rsidP="00D4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mmy variable for</w:t>
            </w:r>
          </w:p>
          <w:p w14:paraId="39C8979B" w14:textId="77777777" w:rsidR="00D43677" w:rsidRDefault="00D43677" w:rsidP="007F1BB3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tribute: Waiting time at facilities</w:t>
            </w:r>
          </w:p>
          <w:p w14:paraId="19AFF99A" w14:textId="5F6CDE83" w:rsidR="00D43677" w:rsidRPr="00D43677" w:rsidRDefault="00D43677" w:rsidP="007F1BB3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vel: 2 hour maximum</w:t>
            </w:r>
          </w:p>
        </w:tc>
      </w:tr>
      <w:tr w:rsidR="00D43677" w:rsidRPr="00D43677" w14:paraId="55F89505" w14:textId="0F073659" w:rsidTr="000C0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8C202F7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wait_2</w:t>
            </w:r>
          </w:p>
        </w:tc>
        <w:tc>
          <w:tcPr>
            <w:tcW w:w="7110" w:type="dxa"/>
          </w:tcPr>
          <w:p w14:paraId="5CC0624B" w14:textId="48242C82" w:rsidR="00D43677" w:rsidRDefault="00D43677" w:rsidP="00D4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mmy variable for</w:t>
            </w:r>
          </w:p>
          <w:p w14:paraId="5B87CBC2" w14:textId="24C3F2AD" w:rsidR="00D43677" w:rsidRDefault="00D43677" w:rsidP="007F1BB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tribute: Waiting time at facilities</w:t>
            </w:r>
          </w:p>
          <w:p w14:paraId="22BCBDE5" w14:textId="63FA9034" w:rsidR="00D43677" w:rsidRPr="00D43677" w:rsidRDefault="00D43677" w:rsidP="007F1BB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vel: 3 hour maximum</w:t>
            </w:r>
          </w:p>
        </w:tc>
      </w:tr>
      <w:tr w:rsidR="00D43677" w:rsidRPr="00D43677" w14:paraId="287E483A" w14:textId="3DCDC3C1" w:rsidTr="000C0D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C79D21C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dispense_0</w:t>
            </w:r>
          </w:p>
        </w:tc>
        <w:tc>
          <w:tcPr>
            <w:tcW w:w="7110" w:type="dxa"/>
          </w:tcPr>
          <w:p w14:paraId="48711639" w14:textId="2ECC5078" w:rsidR="00D43677" w:rsidRDefault="00D43677" w:rsidP="00D4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mmy variable for</w:t>
            </w:r>
          </w:p>
          <w:p w14:paraId="356E6937" w14:textId="48604D0E" w:rsidR="00D43677" w:rsidRDefault="00D43677" w:rsidP="007F1BB3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tribute: Dispensing interval</w:t>
            </w:r>
          </w:p>
          <w:p w14:paraId="19DB8CB2" w14:textId="2604D414" w:rsidR="00D43677" w:rsidRPr="00D43677" w:rsidRDefault="00D43677" w:rsidP="007F1BB3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vel: 1 month</w:t>
            </w:r>
          </w:p>
        </w:tc>
      </w:tr>
      <w:tr w:rsidR="00D43677" w:rsidRPr="00D43677" w14:paraId="5F273058" w14:textId="16B14A61" w:rsidTr="000C0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0FA59A90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dispense_1</w:t>
            </w:r>
          </w:p>
        </w:tc>
        <w:tc>
          <w:tcPr>
            <w:tcW w:w="7110" w:type="dxa"/>
          </w:tcPr>
          <w:p w14:paraId="61301910" w14:textId="6F37CBE1" w:rsidR="00D43677" w:rsidRDefault="00D43677" w:rsidP="00D4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mmy variable for</w:t>
            </w:r>
          </w:p>
          <w:p w14:paraId="0D3E6A62" w14:textId="4DF563BB" w:rsidR="00D43677" w:rsidRDefault="00D43677" w:rsidP="007F1BB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tribute: Dispensing interval</w:t>
            </w:r>
          </w:p>
          <w:p w14:paraId="2A7F2A2E" w14:textId="291D74EA" w:rsidR="00D43677" w:rsidRPr="00D43677" w:rsidRDefault="00D43677" w:rsidP="007F1BB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vel: 2 months</w:t>
            </w:r>
          </w:p>
        </w:tc>
      </w:tr>
      <w:tr w:rsidR="00D43677" w:rsidRPr="00D43677" w14:paraId="4A58F040" w14:textId="6B81F05D" w:rsidTr="000C0D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D769C59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dispense_2</w:t>
            </w:r>
          </w:p>
        </w:tc>
        <w:tc>
          <w:tcPr>
            <w:tcW w:w="7110" w:type="dxa"/>
          </w:tcPr>
          <w:p w14:paraId="17A1434A" w14:textId="4A957119" w:rsidR="00D43677" w:rsidRDefault="00D43677" w:rsidP="00D4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mmy variable for</w:t>
            </w:r>
          </w:p>
          <w:p w14:paraId="209F35AB" w14:textId="36B76CD7" w:rsidR="00D43677" w:rsidRDefault="00D43677" w:rsidP="007F1BB3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tribute: Dispensing interval</w:t>
            </w:r>
          </w:p>
          <w:p w14:paraId="72EF0ED3" w14:textId="6635F7D2" w:rsidR="00D43677" w:rsidRPr="00D43677" w:rsidRDefault="00D43677" w:rsidP="007F1BB3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vel: 3 months</w:t>
            </w:r>
          </w:p>
        </w:tc>
      </w:tr>
      <w:tr w:rsidR="00D43677" w:rsidRPr="00D43677" w14:paraId="62B3A1FD" w14:textId="5818BC32" w:rsidTr="000C0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5105B312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friendly</w:t>
            </w:r>
          </w:p>
        </w:tc>
        <w:tc>
          <w:tcPr>
            <w:tcW w:w="7110" w:type="dxa"/>
          </w:tcPr>
          <w:p w14:paraId="5A94C27A" w14:textId="62209762" w:rsidR="00D43677" w:rsidRDefault="00D43677" w:rsidP="00D4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iable for</w:t>
            </w:r>
          </w:p>
          <w:p w14:paraId="17F5A959" w14:textId="10484C46" w:rsidR="00D43677" w:rsidRDefault="00D43677" w:rsidP="007F1BB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tribute: Provider disposition</w:t>
            </w:r>
          </w:p>
          <w:p w14:paraId="165472FD" w14:textId="17575B30" w:rsidR="007F1BB3" w:rsidRDefault="007F1BB3" w:rsidP="007F1BB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Level </w:t>
            </w:r>
            <w:r w:rsidR="00D4367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:</w:t>
            </w:r>
            <w:r w:rsidR="00D4367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Unfriendly</w:t>
            </w:r>
          </w:p>
          <w:p w14:paraId="47F8BAA2" w14:textId="4E976DC5" w:rsidR="00D43677" w:rsidRPr="00D43677" w:rsidRDefault="007F1BB3" w:rsidP="007F1BB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vel 1:</w:t>
            </w:r>
            <w:r w:rsidR="00D4367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Friendly</w:t>
            </w:r>
          </w:p>
        </w:tc>
      </w:tr>
      <w:tr w:rsidR="00D43677" w:rsidRPr="00D43677" w14:paraId="42A389B7" w14:textId="2C1CA4FB" w:rsidTr="000C0D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205A48B2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lastRenderedPageBreak/>
              <w:t>time_morning</w:t>
            </w:r>
          </w:p>
        </w:tc>
        <w:tc>
          <w:tcPr>
            <w:tcW w:w="7110" w:type="dxa"/>
          </w:tcPr>
          <w:p w14:paraId="19F63AD3" w14:textId="1E93AC53" w:rsidR="00D43677" w:rsidRDefault="00D43677" w:rsidP="00D4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mmy variable for</w:t>
            </w:r>
          </w:p>
          <w:p w14:paraId="163B7417" w14:textId="3157CD3B" w:rsidR="00D43677" w:rsidRDefault="00D43677" w:rsidP="007F1BB3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tribute: The time of day you can get services</w:t>
            </w:r>
          </w:p>
          <w:p w14:paraId="61F1F9A3" w14:textId="590EC101" w:rsidR="00D43677" w:rsidRPr="00D43677" w:rsidRDefault="00D43677" w:rsidP="007F1BB3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vel: Weekday morning</w:t>
            </w:r>
          </w:p>
        </w:tc>
      </w:tr>
      <w:tr w:rsidR="00D43677" w:rsidRPr="00D43677" w14:paraId="365FB4D8" w14:textId="1B02D4DC" w:rsidTr="000C0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16E6FC09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time_afternoon</w:t>
            </w:r>
          </w:p>
        </w:tc>
        <w:tc>
          <w:tcPr>
            <w:tcW w:w="7110" w:type="dxa"/>
          </w:tcPr>
          <w:p w14:paraId="3D97A27F" w14:textId="0D5204ED" w:rsidR="00D43677" w:rsidRDefault="00D43677" w:rsidP="00D4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mmy variable for</w:t>
            </w:r>
          </w:p>
          <w:p w14:paraId="2C07DD88" w14:textId="77777777" w:rsidR="00D43677" w:rsidRDefault="00D43677" w:rsidP="007F1BB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tribute: The time of day you can get services</w:t>
            </w:r>
          </w:p>
          <w:p w14:paraId="56ACABF3" w14:textId="0C0C6BF0" w:rsidR="00D43677" w:rsidRPr="00D43677" w:rsidRDefault="00D43677" w:rsidP="007F1BB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vel: Weekday afternoon</w:t>
            </w:r>
          </w:p>
        </w:tc>
      </w:tr>
      <w:tr w:rsidR="00D43677" w:rsidRPr="00D43677" w14:paraId="554E9AD6" w14:textId="394D73AD" w:rsidTr="000C0D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10A99891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time_weekend</w:t>
            </w:r>
          </w:p>
        </w:tc>
        <w:tc>
          <w:tcPr>
            <w:tcW w:w="7110" w:type="dxa"/>
          </w:tcPr>
          <w:p w14:paraId="3FD60700" w14:textId="77777777" w:rsidR="00D43677" w:rsidRDefault="00D43677" w:rsidP="00D4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mmy variable for,</w:t>
            </w:r>
          </w:p>
          <w:p w14:paraId="73B9C26E" w14:textId="77777777" w:rsidR="00D43677" w:rsidRDefault="00D43677" w:rsidP="007F1BB3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tribute: The time of day you can get services</w:t>
            </w:r>
          </w:p>
          <w:p w14:paraId="6B5B8AFD" w14:textId="771DA8CF" w:rsidR="00D43677" w:rsidRPr="00D43677" w:rsidRDefault="00D43677" w:rsidP="007F1BB3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vel: Weekend</w:t>
            </w:r>
          </w:p>
        </w:tc>
      </w:tr>
      <w:tr w:rsidR="00D43677" w:rsidRPr="00D43677" w14:paraId="0FD05702" w14:textId="31EFEF44" w:rsidTr="000C0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396EB5E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freq_0</w:t>
            </w:r>
          </w:p>
        </w:tc>
        <w:tc>
          <w:tcPr>
            <w:tcW w:w="7110" w:type="dxa"/>
          </w:tcPr>
          <w:p w14:paraId="0FD35E9A" w14:textId="77777777" w:rsidR="00D43677" w:rsidRDefault="00D43677" w:rsidP="00D4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mmy variable for,</w:t>
            </w:r>
          </w:p>
          <w:p w14:paraId="6BCE5691" w14:textId="77777777" w:rsidR="00D43677" w:rsidRDefault="00D43677" w:rsidP="007F1BB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tribute: Visit frequency</w:t>
            </w:r>
          </w:p>
          <w:p w14:paraId="5CBAD7FF" w14:textId="0B634B85" w:rsidR="00D43677" w:rsidRPr="00D43677" w:rsidRDefault="00D43677" w:rsidP="007F1BB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vel: 1 month</w:t>
            </w:r>
          </w:p>
        </w:tc>
      </w:tr>
      <w:tr w:rsidR="00D43677" w:rsidRPr="00D43677" w14:paraId="01E49CD3" w14:textId="06FD38BE" w:rsidTr="000C0D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6A6A3BE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freq_1</w:t>
            </w:r>
          </w:p>
        </w:tc>
        <w:tc>
          <w:tcPr>
            <w:tcW w:w="7110" w:type="dxa"/>
          </w:tcPr>
          <w:p w14:paraId="7069B73E" w14:textId="77777777" w:rsidR="00D43677" w:rsidRDefault="00D43677" w:rsidP="00D4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mmy variable for,</w:t>
            </w:r>
          </w:p>
          <w:p w14:paraId="22A7C068" w14:textId="261BDF49" w:rsidR="00D43677" w:rsidRDefault="00D43677" w:rsidP="007F1BB3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tribute: Visit frequency</w:t>
            </w:r>
          </w:p>
          <w:p w14:paraId="3B76821A" w14:textId="55671F6A" w:rsidR="00D43677" w:rsidRPr="00D43677" w:rsidRDefault="00D43677" w:rsidP="007F1BB3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vel: 3 months</w:t>
            </w:r>
          </w:p>
        </w:tc>
      </w:tr>
      <w:tr w:rsidR="00D43677" w:rsidRPr="00D43677" w14:paraId="34869ABC" w14:textId="4C69F84F" w:rsidTr="000C0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3A60F43D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freq_2</w:t>
            </w:r>
          </w:p>
        </w:tc>
        <w:tc>
          <w:tcPr>
            <w:tcW w:w="7110" w:type="dxa"/>
          </w:tcPr>
          <w:p w14:paraId="7AC7BFAC" w14:textId="77777777" w:rsidR="00D43677" w:rsidRDefault="00D43677" w:rsidP="00D4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mmy variable for,</w:t>
            </w:r>
          </w:p>
          <w:p w14:paraId="77DB0206" w14:textId="77777777" w:rsidR="00D43677" w:rsidRDefault="00D43677" w:rsidP="007F1BB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tribute: Visit frequency</w:t>
            </w:r>
          </w:p>
          <w:p w14:paraId="1867D8E0" w14:textId="291D3B54" w:rsidR="00D43677" w:rsidRPr="00D43677" w:rsidRDefault="00D43677" w:rsidP="007F1BB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vel: 6 months</w:t>
            </w:r>
          </w:p>
        </w:tc>
      </w:tr>
      <w:tr w:rsidR="00D43677" w:rsidRPr="00D43677" w14:paraId="11E817C8" w14:textId="62F7CB9C" w:rsidTr="000C0D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2AEAEF39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cost_0</w:t>
            </w:r>
          </w:p>
        </w:tc>
        <w:tc>
          <w:tcPr>
            <w:tcW w:w="7110" w:type="dxa"/>
          </w:tcPr>
          <w:p w14:paraId="31F4EBB7" w14:textId="77777777" w:rsidR="00D43677" w:rsidRDefault="00D43677" w:rsidP="00D4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mmy variable for,</w:t>
            </w:r>
          </w:p>
          <w:p w14:paraId="1C039656" w14:textId="34607275" w:rsidR="00D43677" w:rsidRDefault="00D43677" w:rsidP="007F1BB3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tribute: Cost of obtaining service</w:t>
            </w:r>
          </w:p>
          <w:p w14:paraId="574B0F64" w14:textId="3CC85C71" w:rsidR="00D43677" w:rsidRPr="00D43677" w:rsidRDefault="00D43677" w:rsidP="007F1BB3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vel: Free</w:t>
            </w:r>
          </w:p>
        </w:tc>
      </w:tr>
      <w:tr w:rsidR="00D43677" w:rsidRPr="00D43677" w14:paraId="5EFF2427" w14:textId="759A427F" w:rsidTr="000C0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0FE4FE5E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cost_1</w:t>
            </w:r>
          </w:p>
        </w:tc>
        <w:tc>
          <w:tcPr>
            <w:tcW w:w="7110" w:type="dxa"/>
          </w:tcPr>
          <w:p w14:paraId="50EA2A20" w14:textId="77777777" w:rsidR="00D43677" w:rsidRDefault="00D43677" w:rsidP="00D4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mmy variable for,</w:t>
            </w:r>
          </w:p>
          <w:p w14:paraId="20F9B00C" w14:textId="77777777" w:rsidR="00D43677" w:rsidRDefault="00D43677" w:rsidP="007F1BB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tribute: Cost of obtaining service</w:t>
            </w:r>
          </w:p>
          <w:p w14:paraId="39F5F3CE" w14:textId="48D7324E" w:rsidR="00D43677" w:rsidRPr="00D43677" w:rsidRDefault="00D43677" w:rsidP="007F1BB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Level: 1-100 </w:t>
            </w:r>
            <w:r w:rsidR="00306F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ZAR/ZMW</w:t>
            </w:r>
          </w:p>
        </w:tc>
      </w:tr>
      <w:tr w:rsidR="00D43677" w:rsidRPr="00D43677" w14:paraId="0A5E478B" w14:textId="2B96EE71" w:rsidTr="000C0D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D1ADB5C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cost_2</w:t>
            </w:r>
          </w:p>
        </w:tc>
        <w:tc>
          <w:tcPr>
            <w:tcW w:w="7110" w:type="dxa"/>
          </w:tcPr>
          <w:p w14:paraId="19FBF4A2" w14:textId="77777777" w:rsidR="00D43677" w:rsidRDefault="00D43677" w:rsidP="00D4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mmy variable for,</w:t>
            </w:r>
          </w:p>
          <w:p w14:paraId="0D916DA4" w14:textId="77777777" w:rsidR="00D43677" w:rsidRDefault="00D43677" w:rsidP="007F1BB3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tribute: Cost of obtaining service</w:t>
            </w:r>
          </w:p>
          <w:p w14:paraId="58463F43" w14:textId="0DE3F51C" w:rsidR="00D43677" w:rsidRPr="00D43677" w:rsidRDefault="00D43677" w:rsidP="007F1BB3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Level: &gt;100 </w:t>
            </w:r>
            <w:r w:rsidR="00306F5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ZAR/ZMW</w:t>
            </w:r>
          </w:p>
        </w:tc>
      </w:tr>
      <w:tr w:rsidR="00D43677" w:rsidRPr="00D43677" w14:paraId="2A02D34D" w14:textId="19F5E1DB" w:rsidTr="000C0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5DEB615B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type_counsel</w:t>
            </w:r>
          </w:p>
        </w:tc>
        <w:tc>
          <w:tcPr>
            <w:tcW w:w="7110" w:type="dxa"/>
          </w:tcPr>
          <w:p w14:paraId="7EC1656D" w14:textId="77777777" w:rsidR="00D43677" w:rsidRDefault="00D43677" w:rsidP="00D4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mmy variable for,</w:t>
            </w:r>
          </w:p>
          <w:p w14:paraId="5C5CFEB5" w14:textId="03813C58" w:rsidR="00D43677" w:rsidRDefault="00D43677" w:rsidP="007F1BB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tribute: Type of adherence support</w:t>
            </w:r>
          </w:p>
          <w:p w14:paraId="08E65359" w14:textId="44459FCF" w:rsidR="00D43677" w:rsidRPr="00D43677" w:rsidRDefault="00D43677" w:rsidP="007F1BB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vel: Counseling at clinic</w:t>
            </w:r>
          </w:p>
        </w:tc>
      </w:tr>
      <w:tr w:rsidR="00D43677" w:rsidRPr="00D43677" w14:paraId="0D0F8966" w14:textId="07182712" w:rsidTr="000C0D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970F263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type_phone</w:t>
            </w:r>
          </w:p>
        </w:tc>
        <w:tc>
          <w:tcPr>
            <w:tcW w:w="7110" w:type="dxa"/>
          </w:tcPr>
          <w:p w14:paraId="17257083" w14:textId="77777777" w:rsidR="00D43677" w:rsidRDefault="00D43677" w:rsidP="00D4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mmy variable for,</w:t>
            </w:r>
          </w:p>
          <w:p w14:paraId="2C2908CF" w14:textId="77777777" w:rsidR="00D43677" w:rsidRDefault="00D43677" w:rsidP="007F1BB3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tribute: Type of adherence support</w:t>
            </w:r>
          </w:p>
          <w:p w14:paraId="449F97AF" w14:textId="1176568E" w:rsidR="00D43677" w:rsidRPr="00D43677" w:rsidRDefault="00D43677" w:rsidP="007F1BB3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vel: SMS or phone reminders</w:t>
            </w:r>
          </w:p>
        </w:tc>
      </w:tr>
      <w:tr w:rsidR="00D43677" w:rsidRPr="00D43677" w14:paraId="0C16CF90" w14:textId="398AEC9E" w:rsidTr="000C0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2816C1D5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type_asg</w:t>
            </w:r>
          </w:p>
        </w:tc>
        <w:tc>
          <w:tcPr>
            <w:tcW w:w="7110" w:type="dxa"/>
          </w:tcPr>
          <w:p w14:paraId="584C6A43" w14:textId="77777777" w:rsidR="00D43677" w:rsidRDefault="00D43677" w:rsidP="00D436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ummy variable for,</w:t>
            </w:r>
          </w:p>
          <w:p w14:paraId="0B2627CA" w14:textId="77777777" w:rsidR="00D43677" w:rsidRDefault="00D43677" w:rsidP="007F1BB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tribute: Type of adherence support</w:t>
            </w:r>
          </w:p>
          <w:p w14:paraId="21A42D49" w14:textId="21E3FBAA" w:rsidR="00D43677" w:rsidRPr="00D43677" w:rsidRDefault="00D43677" w:rsidP="007F1BB3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evel: Adherence support groups</w:t>
            </w:r>
          </w:p>
        </w:tc>
      </w:tr>
      <w:tr w:rsidR="00D43677" w:rsidRPr="00D43677" w14:paraId="61C5B941" w14:textId="773A6CE3" w:rsidTr="000C0DE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6B456F24" w14:textId="77777777" w:rsidR="00D43677" w:rsidRPr="000C0DEF" w:rsidRDefault="00D43677" w:rsidP="00D43677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0C0DEF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14:ligatures w14:val="none"/>
              </w:rPr>
              <w:t>choice</w:t>
            </w:r>
          </w:p>
        </w:tc>
        <w:tc>
          <w:tcPr>
            <w:tcW w:w="7110" w:type="dxa"/>
          </w:tcPr>
          <w:p w14:paraId="17703BF3" w14:textId="185B1B4C" w:rsidR="00D43677" w:rsidRPr="00D43677" w:rsidRDefault="00D43677" w:rsidP="00D436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Represents respondent’s choice </w:t>
            </w:r>
            <w:r w:rsidR="009834B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or a given choice set</w:t>
            </w:r>
          </w:p>
        </w:tc>
      </w:tr>
    </w:tbl>
    <w:p w14:paraId="1A7FD9BC" w14:textId="77777777" w:rsidR="000C3720" w:rsidRDefault="000C3720"/>
    <w:sectPr w:rsidR="000C3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677"/>
    <w:rsid w:val="000C0DEF"/>
    <w:rsid w:val="000C3720"/>
    <w:rsid w:val="001A32C5"/>
    <w:rsid w:val="001B2869"/>
    <w:rsid w:val="001E4874"/>
    <w:rsid w:val="00217E9B"/>
    <w:rsid w:val="00306F50"/>
    <w:rsid w:val="00332B76"/>
    <w:rsid w:val="003F28ED"/>
    <w:rsid w:val="00643C98"/>
    <w:rsid w:val="00752A68"/>
    <w:rsid w:val="007A269C"/>
    <w:rsid w:val="007F1BB3"/>
    <w:rsid w:val="009834B1"/>
    <w:rsid w:val="00AC56B9"/>
    <w:rsid w:val="00D43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B1FD2"/>
  <w15:chartTrackingRefBased/>
  <w15:docId w15:val="{761D4600-F9FB-B543-85D2-92CDA413B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36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36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6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6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6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6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6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6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6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6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36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6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6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6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6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6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6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6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6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36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6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36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6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36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6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36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6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6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6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36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C0D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04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organ</dc:creator>
  <cp:keywords/>
  <dc:description/>
  <cp:lastModifiedBy>Allison Morgan</cp:lastModifiedBy>
  <cp:revision>7</cp:revision>
  <dcterms:created xsi:type="dcterms:W3CDTF">2025-05-20T19:09:00Z</dcterms:created>
  <dcterms:modified xsi:type="dcterms:W3CDTF">2025-07-24T17:11:00Z</dcterms:modified>
</cp:coreProperties>
</file>